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B275" w14:textId="4C4EDA71" w:rsidR="00D53F4D" w:rsidRPr="00380E7B" w:rsidRDefault="00D53F4D" w:rsidP="00D53F4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3</w:t>
      </w:r>
    </w:p>
    <w:p w14:paraId="2DFFBE23" w14:textId="77777777" w:rsidR="00223519" w:rsidRPr="00380E7B" w:rsidRDefault="00223519" w:rsidP="00223519">
      <w:pPr>
        <w:rPr>
          <w:rFonts w:ascii="Times New Roman" w:hAnsi="Times New Roman" w:cs="Times New Roman"/>
        </w:rPr>
      </w:pPr>
    </w:p>
    <w:p w14:paraId="5A5CEA4B" w14:textId="22906673" w:rsidR="00223519" w:rsidRPr="00D13737" w:rsidRDefault="00223519" w:rsidP="0022351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80E7B">
        <w:rPr>
          <w:rFonts w:ascii="Times New Roman" w:eastAsia="Times New Roman" w:hAnsi="Times New Roman" w:cs="Times New Roman"/>
          <w:color w:val="000000"/>
          <w:shd w:val="clear" w:color="auto" w:fill="FFFFFF"/>
        </w:rPr>
        <w:t>Theme 2 Articles: AI and Bias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444"/>
        <w:gridCol w:w="1620"/>
        <w:gridCol w:w="570"/>
        <w:gridCol w:w="4117"/>
      </w:tblGrid>
      <w:tr w:rsidR="00223519" w:rsidRPr="00380E7B" w14:paraId="162FB441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0850E" w14:textId="77777777" w:rsidR="00223519" w:rsidRPr="00380E7B" w:rsidRDefault="00223519" w:rsidP="00385F3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Subthe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D3E75" w14:textId="59DC99F0" w:rsidR="00223519" w:rsidRPr="00380E7B" w:rsidRDefault="00223519" w:rsidP="00385F34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Reference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1D637" w14:textId="77777777" w:rsidR="00223519" w:rsidRPr="00380E7B" w:rsidRDefault="00223519" w:rsidP="00385F3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3A8EF" w14:textId="77777777" w:rsidR="00223519" w:rsidRPr="00380E7B" w:rsidRDefault="00223519" w:rsidP="00385F3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4D86E" w14:textId="77777777" w:rsidR="00223519" w:rsidRPr="00380E7B" w:rsidRDefault="00223519" w:rsidP="00385F3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ation</w:t>
            </w:r>
          </w:p>
        </w:tc>
      </w:tr>
      <w:tr w:rsidR="007D53FF" w:rsidRPr="00380E7B" w14:paraId="4AF0FA0B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CE700" w14:textId="7E93B909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covering B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6EBF4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6BA5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79F7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46DFF8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D53FF" w:rsidRPr="00380E7B" w14:paraId="02977C6A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2CF3F" w14:textId="644E26F3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56F1E" w14:textId="2702A2A4" w:rsidR="007D53FF" w:rsidRPr="004B1CE7" w:rsidRDefault="0066587A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49375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Howard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9ED3B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DEE8D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to analysis of bias in a single database</w:t>
            </w:r>
          </w:p>
        </w:tc>
      </w:tr>
      <w:tr w:rsidR="007D53FF" w:rsidRPr="00380E7B" w14:paraId="6940699B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CAF1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2717" w14:textId="15A0EB4D" w:rsidR="007D53FF" w:rsidRPr="004B1CE7" w:rsidRDefault="0066587A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4FC2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Ga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E7AE7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5DB6F4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Does not address root causes of data inequality between ethnic groups</w:t>
            </w:r>
          </w:p>
        </w:tc>
      </w:tr>
      <w:tr w:rsidR="007D53FF" w:rsidRPr="00380E7B" w14:paraId="38860C9F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05DA3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197E" w14:textId="3F3918BA" w:rsidR="007D53FF" w:rsidRPr="004B1CE7" w:rsidRDefault="0066587A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FEA77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Gilso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29C17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5AF56C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Findings are from a single centre and may lack generalizability</w:t>
            </w:r>
          </w:p>
        </w:tc>
      </w:tr>
      <w:tr w:rsidR="007D53FF" w:rsidRPr="00380E7B" w14:paraId="51B9F95A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F082E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98D13" w14:textId="0F0795D8" w:rsidR="007D53FF" w:rsidRPr="004B1CE7" w:rsidRDefault="008048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ECDD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e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CC7C2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581F6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to analysis of bias in a single database</w:t>
            </w:r>
          </w:p>
        </w:tc>
      </w:tr>
      <w:tr w:rsidR="007D53FF" w:rsidRPr="00380E7B" w14:paraId="65363B94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FD55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8A781" w14:textId="49821A22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EB01E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Khour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747D8" w14:textId="4CA2E92D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1</w:t>
            </w:r>
            <w:r w:rsidR="00EC0F4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9BCDE3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f how to address issues stemming from biased datasets</w:t>
            </w:r>
          </w:p>
        </w:tc>
      </w:tr>
      <w:tr w:rsidR="007D53FF" w:rsidRPr="00380E7B" w14:paraId="57E585FD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88CDB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0A392" w14:textId="5F2A7695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FF52D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Mati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D90B8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45C6B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f how to address issues stemming from biased datasets</w:t>
            </w:r>
          </w:p>
        </w:tc>
      </w:tr>
      <w:tr w:rsidR="007D53FF" w:rsidRPr="00380E7B" w14:paraId="10ABEC9D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23280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0814" w14:textId="230D0589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ACE38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Bradle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603D9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1E7CF1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f how to address issues stemming from biased datasets</w:t>
            </w:r>
          </w:p>
        </w:tc>
      </w:tr>
      <w:tr w:rsidR="007D53FF" w:rsidRPr="00380E7B" w14:paraId="59B06E0E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0C51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24BA0" w14:textId="5CF9BF84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C2EE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Gu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08F2B" w14:textId="0BF7BF20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</w:t>
            </w:r>
            <w:r w:rsidR="00EC0F4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A11506" w14:textId="5F773F51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7D53FF" w:rsidRPr="00380E7B" w14:paraId="48942C9C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AF7FC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863C6" w14:textId="40B03FEC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C0F47">
              <w:rPr>
                <w:rFonts w:ascii="Times New Roman" w:eastAsia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88BF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Kho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EE8FC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CCEC5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Findings are from a single centre and may lack generalizability</w:t>
            </w:r>
          </w:p>
        </w:tc>
      </w:tr>
      <w:tr w:rsidR="007D53FF" w:rsidRPr="00380E7B" w14:paraId="3206AD94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0366F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3165" w14:textId="148D35B7" w:rsidR="007D53FF" w:rsidRPr="004B1CE7" w:rsidRDefault="008048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4A6E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e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433D3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75172C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Findings are from a single centre and may lack generalizability</w:t>
            </w:r>
          </w:p>
        </w:tc>
      </w:tr>
      <w:tr w:rsidR="007D53FF" w:rsidRPr="00380E7B" w14:paraId="139EDF8F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9762E" w14:textId="76DB284F" w:rsidR="007D53FF" w:rsidRPr="00D13737" w:rsidRDefault="007D53FF" w:rsidP="007D53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3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tigating B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78219" w14:textId="77777777" w:rsidR="007D53FF" w:rsidRPr="004B1CE7" w:rsidRDefault="007D53FF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6EC8D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D8D2D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5DDAC8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D53FF" w:rsidRPr="00380E7B" w14:paraId="1403C235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E241" w14:textId="1623FD3E" w:rsidR="007D53FF" w:rsidRPr="00D13737" w:rsidRDefault="007D53FF" w:rsidP="007D53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DA922" w14:textId="0EB845C9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C0F47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6F2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Che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B9B2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EC6C4F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Does not examine the impact of AI decision support on clinical outcomes</w:t>
            </w:r>
          </w:p>
        </w:tc>
      </w:tr>
      <w:tr w:rsidR="007D53FF" w:rsidRPr="00380E7B" w14:paraId="0750EA33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24DF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7300" w14:textId="26061B62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A7BB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e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89DE1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CD9EC6" w14:textId="5678D412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7D53FF" w:rsidRPr="00380E7B" w14:paraId="02F51B10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558F4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26BD9" w14:textId="7C613686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02A30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Okoji</w:t>
            </w:r>
            <w:proofErr w:type="spellEnd"/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F62C7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ED697F" w14:textId="771D442C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7D53FF" w:rsidRPr="00380E7B" w14:paraId="318B2E4E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D3D6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73DE" w14:textId="0DCE158B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BBBD4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Cobb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185FC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BE09CF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f how to address issues stemming from biased datasets</w:t>
            </w:r>
          </w:p>
        </w:tc>
      </w:tr>
      <w:tr w:rsidR="007D53FF" w:rsidRPr="00380E7B" w14:paraId="1EFE8263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C3396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3E5C0" w14:textId="6F5D6781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1AB92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Giannitrapani</w:t>
            </w:r>
            <w:proofErr w:type="spellEnd"/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0026B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297872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n how to address issues stemming from biased datasets</w:t>
            </w:r>
          </w:p>
        </w:tc>
      </w:tr>
      <w:tr w:rsidR="007D53FF" w:rsidRPr="00380E7B" w14:paraId="5119034B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CC2B1" w14:textId="77777777" w:rsidR="007D53FF" w:rsidRPr="00D13737" w:rsidRDefault="007D53FF" w:rsidP="007D53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3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th Subthe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D904" w14:textId="77777777" w:rsidR="007D53FF" w:rsidRPr="004B1CE7" w:rsidRDefault="007D53FF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34AB0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532C8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9EB6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D53FF" w:rsidRPr="00380E7B" w14:paraId="49B7125B" w14:textId="77777777" w:rsidTr="00380E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04084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F3D9" w14:textId="543EE8DF" w:rsidR="007D53FF" w:rsidRPr="004B1CE7" w:rsidRDefault="00EC0F47" w:rsidP="007D53F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2BB41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Thral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663EA" w14:textId="77777777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8F3BD6E" w14:textId="3C47E0E1" w:rsidR="007D53FF" w:rsidRPr="00380E7B" w:rsidRDefault="007D53FF" w:rsidP="007D53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4891EEA7" w14:textId="77777777" w:rsidR="00223519" w:rsidRPr="00380E7B" w:rsidRDefault="00223519" w:rsidP="00223519">
      <w:pPr>
        <w:jc w:val="center"/>
        <w:rPr>
          <w:rFonts w:ascii="Times New Roman" w:hAnsi="Times New Roman" w:cs="Times New Roman"/>
        </w:rPr>
      </w:pPr>
    </w:p>
    <w:sectPr w:rsidR="00223519" w:rsidRPr="00380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19"/>
    <w:rsid w:val="00223519"/>
    <w:rsid w:val="00380E7B"/>
    <w:rsid w:val="00385F34"/>
    <w:rsid w:val="004B1CE7"/>
    <w:rsid w:val="005740F4"/>
    <w:rsid w:val="0066587A"/>
    <w:rsid w:val="007D53FF"/>
    <w:rsid w:val="00804847"/>
    <w:rsid w:val="008A3A1B"/>
    <w:rsid w:val="00AF2870"/>
    <w:rsid w:val="00D13737"/>
    <w:rsid w:val="00D53F4D"/>
    <w:rsid w:val="00EC0F47"/>
    <w:rsid w:val="00E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50F8D"/>
  <w15:chartTrackingRefBased/>
  <w15:docId w15:val="{21D1568C-6E27-9F47-A389-08E9F51F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6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0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5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8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4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Istasy</dc:creator>
  <cp:keywords/>
  <dc:description/>
  <cp:lastModifiedBy>Paul Istasy</cp:lastModifiedBy>
  <cp:revision>14</cp:revision>
  <dcterms:created xsi:type="dcterms:W3CDTF">2022-08-11T15:23:00Z</dcterms:created>
  <dcterms:modified xsi:type="dcterms:W3CDTF">2022-10-27T22:57:00Z</dcterms:modified>
</cp:coreProperties>
</file>